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-27"/>
        <w:tblW w:w="820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969"/>
        <w:gridCol w:w="298"/>
        <w:gridCol w:w="710"/>
        <w:gridCol w:w="1953"/>
        <w:gridCol w:w="851"/>
      </w:tblGrid>
      <w:tr w:rsidR="00982CDA" w:rsidRPr="00452404" w14:paraId="22D04DB2" w14:textId="77777777" w:rsidTr="006C0783">
        <w:trPr>
          <w:trHeight w:val="476"/>
        </w:trPr>
        <w:tc>
          <w:tcPr>
            <w:tcW w:w="8207" w:type="dxa"/>
            <w:gridSpan w:val="6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94DA56F" w14:textId="4124ABB3" w:rsidR="00982CDA" w:rsidRPr="00452404" w:rsidRDefault="00FB03E6" w:rsidP="00F5735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982CDA"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6C078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BF00C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982CDA"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ultivariable model of p</w:t>
            </w:r>
            <w:r w:rsidR="00982CDA"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atient demographics and clinicopathological characteristics and their impact on OS in the overall cohort (n = 318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inclusion of neoadjuvant and adjuvant chemotherapy </w:t>
            </w:r>
          </w:p>
        </w:tc>
      </w:tr>
      <w:tr w:rsidR="00982CDA" w:rsidRPr="00452404" w14:paraId="30016426" w14:textId="77777777" w:rsidTr="006C0783">
        <w:trPr>
          <w:trHeight w:val="476"/>
        </w:trPr>
        <w:tc>
          <w:tcPr>
            <w:tcW w:w="2426" w:type="dxa"/>
            <w:tcBorders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C416C3F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Baseline variables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4E28AC5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Unadjusted HR (95% CI)</w:t>
            </w:r>
          </w:p>
        </w:tc>
        <w:tc>
          <w:tcPr>
            <w:tcW w:w="1008" w:type="dxa"/>
            <w:gridSpan w:val="2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1F29842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2C7FD03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Adjusted HR</w:t>
            </w:r>
          </w:p>
          <w:p w14:paraId="3D42182F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BA6907A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982CDA" w:rsidRPr="00452404" w14:paraId="7CB3E175" w14:textId="77777777" w:rsidTr="006C0783">
        <w:trPr>
          <w:trHeight w:val="172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406BD8C0" w14:textId="77777777" w:rsidR="00982CDA" w:rsidRPr="00452404" w:rsidRDefault="00982CDA" w:rsidP="00982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Colorectal liver metastases diagnoses period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04671A84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2" w:space="0" w:color="595959" w:themeColor="text1" w:themeTint="A6"/>
            </w:tcBorders>
            <w:shd w:val="clear" w:color="auto" w:fill="FFFFFF" w:themeFill="background1"/>
            <w:vAlign w:val="bottom"/>
          </w:tcPr>
          <w:p w14:paraId="0270E87D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4093AF2B" w14:textId="77777777" w:rsidR="00982CDA" w:rsidRPr="00452404" w:rsidRDefault="00982CDA" w:rsidP="006C07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CDA" w:rsidRPr="00452404" w14:paraId="2DF59B77" w14:textId="77777777" w:rsidTr="006C0783">
        <w:trPr>
          <w:trHeight w:val="172"/>
        </w:trPr>
        <w:tc>
          <w:tcPr>
            <w:tcW w:w="2426" w:type="dxa"/>
            <w:tcBorders>
              <w:top w:val="single" w:sz="2" w:space="0" w:color="595959" w:themeColor="text1" w:themeTint="A6"/>
              <w:left w:val="single" w:sz="12" w:space="0" w:color="FFFFFF" w:themeColor="background1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1BDD385F" w14:textId="77777777" w:rsidR="00982CDA" w:rsidRPr="00452404" w:rsidRDefault="00982CDA" w:rsidP="00982CD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2011 to 2016 vs 2000 to 2010</w:t>
            </w:r>
          </w:p>
        </w:tc>
        <w:tc>
          <w:tcPr>
            <w:tcW w:w="1969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10C85986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>0.727 (0.523 – 1.010)</w:t>
            </w:r>
          </w:p>
        </w:tc>
        <w:tc>
          <w:tcPr>
            <w:tcW w:w="1008" w:type="dxa"/>
            <w:gridSpan w:val="2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79D51290" w14:textId="77777777" w:rsidR="007E4A1E" w:rsidRDefault="007E4A1E" w:rsidP="006C07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11F2851" w14:textId="681146C6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>0.057</w:t>
            </w:r>
          </w:p>
        </w:tc>
        <w:tc>
          <w:tcPr>
            <w:tcW w:w="1953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</w:tcBorders>
            <w:shd w:val="clear" w:color="auto" w:fill="FFFFFF" w:themeFill="background1"/>
            <w:vAlign w:val="bottom"/>
          </w:tcPr>
          <w:p w14:paraId="535AA5EF" w14:textId="46C5F81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15</w:t>
            </w: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1</w:t>
            </w: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579C9B10" w14:textId="69C50978" w:rsidR="00982CDA" w:rsidRPr="00452404" w:rsidRDefault="00982CDA" w:rsidP="006C0783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20</w:t>
            </w:r>
          </w:p>
        </w:tc>
      </w:tr>
      <w:tr w:rsidR="00982CDA" w:rsidRPr="00452404" w14:paraId="551DC634" w14:textId="77777777" w:rsidTr="006C0783">
        <w:trPr>
          <w:trHeight w:val="172"/>
        </w:trPr>
        <w:tc>
          <w:tcPr>
            <w:tcW w:w="2426" w:type="dxa"/>
            <w:tcBorders>
              <w:top w:val="single" w:sz="2" w:space="0" w:color="595959" w:themeColor="text1" w:themeTint="A6"/>
              <w:left w:val="single" w:sz="12" w:space="0" w:color="FFFFFF" w:themeColor="background1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5C87837F" w14:textId="77777777" w:rsidR="00982CDA" w:rsidRPr="00452404" w:rsidRDefault="00982CDA" w:rsidP="006C0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CEA, ng/ml</w:t>
            </w:r>
          </w:p>
        </w:tc>
        <w:tc>
          <w:tcPr>
            <w:tcW w:w="1969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55CC8B55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230A20CF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</w:tcBorders>
            <w:shd w:val="clear" w:color="auto" w:fill="FFFFFF" w:themeFill="background1"/>
            <w:vAlign w:val="bottom"/>
          </w:tcPr>
          <w:p w14:paraId="56997260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57C5AA29" w14:textId="77777777" w:rsidR="00982CDA" w:rsidRPr="00452404" w:rsidRDefault="00982CDA" w:rsidP="006C07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CDA" w:rsidRPr="006B7709" w14:paraId="39830649" w14:textId="77777777" w:rsidTr="006C0783">
        <w:trPr>
          <w:trHeight w:val="172"/>
        </w:trPr>
        <w:tc>
          <w:tcPr>
            <w:tcW w:w="2426" w:type="dxa"/>
            <w:tcBorders>
              <w:top w:val="single" w:sz="2" w:space="0" w:color="595959" w:themeColor="text1" w:themeTint="A6"/>
              <w:left w:val="single" w:sz="12" w:space="0" w:color="FFFFFF" w:themeColor="background1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72499486" w14:textId="77777777" w:rsidR="00982CDA" w:rsidRPr="00452404" w:rsidRDefault="00982CDA" w:rsidP="00982CD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% with ≥ 200 ng/ml</w:t>
            </w:r>
          </w:p>
        </w:tc>
        <w:tc>
          <w:tcPr>
            <w:tcW w:w="1969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0BD3DE81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>2.128 (1.359-3.332)</w:t>
            </w:r>
          </w:p>
        </w:tc>
        <w:tc>
          <w:tcPr>
            <w:tcW w:w="1008" w:type="dxa"/>
            <w:gridSpan w:val="2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5A0BBE39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953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</w:tcBorders>
            <w:shd w:val="clear" w:color="auto" w:fill="FFFFFF" w:themeFill="background1"/>
            <w:vAlign w:val="bottom"/>
          </w:tcPr>
          <w:p w14:paraId="0F8D75DD" w14:textId="006527B5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–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40EF5B01" w14:textId="76164620" w:rsidR="00982CDA" w:rsidRPr="006B7709" w:rsidRDefault="00982CDA" w:rsidP="006C07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7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6B7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982CDA" w:rsidRPr="006B7709" w14:paraId="6BF11259" w14:textId="77777777" w:rsidTr="006C0783">
        <w:trPr>
          <w:trHeight w:val="172"/>
        </w:trPr>
        <w:tc>
          <w:tcPr>
            <w:tcW w:w="2426" w:type="dxa"/>
            <w:tcBorders>
              <w:top w:val="single" w:sz="2" w:space="0" w:color="595959" w:themeColor="text1" w:themeTint="A6"/>
              <w:left w:val="single" w:sz="12" w:space="0" w:color="FFFFFF" w:themeColor="background1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7294FEF3" w14:textId="77777777" w:rsidR="00982CDA" w:rsidRPr="00452404" w:rsidRDefault="00982CDA" w:rsidP="006C0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Primary tumour grade </w:t>
            </w:r>
          </w:p>
        </w:tc>
        <w:tc>
          <w:tcPr>
            <w:tcW w:w="1969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5905A7B6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48FFDFA3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</w:tcBorders>
            <w:shd w:val="clear" w:color="auto" w:fill="FFFFFF" w:themeFill="background1"/>
            <w:vAlign w:val="bottom"/>
          </w:tcPr>
          <w:p w14:paraId="1B3346FC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1936F210" w14:textId="77777777" w:rsidR="00982CDA" w:rsidRPr="006B7709" w:rsidRDefault="00982CDA" w:rsidP="006C07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2CDA" w:rsidRPr="006B7709" w14:paraId="621F5611" w14:textId="77777777" w:rsidTr="006C0783">
        <w:trPr>
          <w:trHeight w:val="172"/>
        </w:trPr>
        <w:tc>
          <w:tcPr>
            <w:tcW w:w="2426" w:type="dxa"/>
            <w:tcBorders>
              <w:top w:val="single" w:sz="2" w:space="0" w:color="595959" w:themeColor="text1" w:themeTint="A6"/>
              <w:left w:val="single" w:sz="12" w:space="0" w:color="FFFFFF" w:themeColor="background1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1A59C590" w14:textId="77777777" w:rsidR="00982CDA" w:rsidRPr="00452404" w:rsidRDefault="00982CDA" w:rsidP="00982CD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Poor vs well or moderate</w:t>
            </w:r>
          </w:p>
        </w:tc>
        <w:tc>
          <w:tcPr>
            <w:tcW w:w="1969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00FCE814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>2.365 (1.283-4.360)</w:t>
            </w:r>
          </w:p>
        </w:tc>
        <w:tc>
          <w:tcPr>
            <w:tcW w:w="1008" w:type="dxa"/>
            <w:gridSpan w:val="2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2F86F928" w14:textId="77777777" w:rsidR="007E4A1E" w:rsidRDefault="007E4A1E" w:rsidP="006C07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15FF4AD" w14:textId="6B36C741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953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</w:tcBorders>
            <w:shd w:val="clear" w:color="auto" w:fill="FFFFFF" w:themeFill="background1"/>
            <w:vAlign w:val="bottom"/>
          </w:tcPr>
          <w:p w14:paraId="593A472C" w14:textId="41A4E402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–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2BC93C69" w14:textId="2B2982BF" w:rsidR="00982CDA" w:rsidRPr="006B7709" w:rsidRDefault="00982CDA" w:rsidP="006C07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6B7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982CDA" w:rsidRPr="006B7709" w14:paraId="40BA1A87" w14:textId="77777777" w:rsidTr="006C0783">
        <w:trPr>
          <w:trHeight w:val="172"/>
        </w:trPr>
        <w:tc>
          <w:tcPr>
            <w:tcW w:w="2426" w:type="dxa"/>
            <w:tcBorders>
              <w:top w:val="single" w:sz="2" w:space="0" w:color="595959" w:themeColor="text1" w:themeTint="A6"/>
              <w:left w:val="single" w:sz="12" w:space="0" w:color="FFFFFF" w:themeColor="background1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77C400CF" w14:textId="77777777" w:rsidR="00982CDA" w:rsidRPr="00452404" w:rsidRDefault="00982CDA" w:rsidP="006C07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pNode</w:t>
            </w:r>
            <w:proofErr w:type="spellEnd"/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1969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355FF239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3CDC3346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</w:tcBorders>
            <w:shd w:val="clear" w:color="auto" w:fill="FFFFFF" w:themeFill="background1"/>
            <w:vAlign w:val="bottom"/>
          </w:tcPr>
          <w:p w14:paraId="66A7D19B" w14:textId="4C04DD08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4F210498" w14:textId="05D4B3DD" w:rsidR="00982CDA" w:rsidRPr="006B7709" w:rsidRDefault="00982CDA" w:rsidP="006C07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2CDA" w:rsidRPr="00452404" w14:paraId="1B1A5BC0" w14:textId="77777777" w:rsidTr="006C0783">
        <w:trPr>
          <w:trHeight w:val="172"/>
        </w:trPr>
        <w:tc>
          <w:tcPr>
            <w:tcW w:w="2426" w:type="dxa"/>
            <w:tcBorders>
              <w:top w:val="single" w:sz="2" w:space="0" w:color="595959" w:themeColor="text1" w:themeTint="A6"/>
              <w:left w:val="single" w:sz="12" w:space="0" w:color="FFFFFF" w:themeColor="background1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3E9888AE" w14:textId="77777777" w:rsidR="00982CDA" w:rsidRPr="00452404" w:rsidRDefault="00982CDA" w:rsidP="00982CD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1 &amp; 2 vs 0</w:t>
            </w:r>
          </w:p>
        </w:tc>
        <w:tc>
          <w:tcPr>
            <w:tcW w:w="1969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7CC05AAB" w14:textId="77777777" w:rsidR="00982CDA" w:rsidRPr="00452404" w:rsidRDefault="00982CDA" w:rsidP="00982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>2.021 (1.407-2.902)</w:t>
            </w:r>
          </w:p>
        </w:tc>
        <w:tc>
          <w:tcPr>
            <w:tcW w:w="1008" w:type="dxa"/>
            <w:gridSpan w:val="2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7A633BB1" w14:textId="77777777" w:rsidR="00982CDA" w:rsidRPr="00452404" w:rsidRDefault="00982CDA" w:rsidP="00982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53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</w:tcBorders>
            <w:shd w:val="clear" w:color="auto" w:fill="FFFFFF" w:themeFill="background1"/>
            <w:vAlign w:val="bottom"/>
          </w:tcPr>
          <w:p w14:paraId="4BF5F2F5" w14:textId="41711B1A" w:rsidR="00982CDA" w:rsidRPr="00452404" w:rsidRDefault="00982CDA" w:rsidP="00982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– 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35766C02" w14:textId="77F10C7F" w:rsidR="00982CDA" w:rsidRPr="00452404" w:rsidRDefault="00982CDA" w:rsidP="00982CD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77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959AA" w:rsidRPr="00452404" w14:paraId="2922E411" w14:textId="77777777" w:rsidTr="006C0783">
        <w:trPr>
          <w:gridAfter w:val="3"/>
          <w:wAfter w:w="3514" w:type="dxa"/>
          <w:trHeight w:val="172"/>
        </w:trPr>
        <w:tc>
          <w:tcPr>
            <w:tcW w:w="4693" w:type="dxa"/>
            <w:gridSpan w:val="3"/>
            <w:tcBorders>
              <w:top w:val="single" w:sz="2" w:space="0" w:color="595959" w:themeColor="text1" w:themeTint="A6"/>
              <w:left w:val="single" w:sz="12" w:space="0" w:color="FFFFFF" w:themeColor="background1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63AE19DB" w14:textId="335D53A3" w:rsidR="00B959AA" w:rsidRPr="00452404" w:rsidRDefault="00310A95" w:rsidP="00B959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oadjuvant </w:t>
            </w:r>
            <w:r w:rsidR="00B959AA" w:rsidRPr="00452404">
              <w:rPr>
                <w:rFonts w:ascii="Times New Roman" w:hAnsi="Times New Roman" w:cs="Times New Roman"/>
                <w:sz w:val="20"/>
                <w:szCs w:val="20"/>
              </w:rPr>
              <w:t>chemotherapy for liver metastases</w:t>
            </w:r>
          </w:p>
        </w:tc>
      </w:tr>
      <w:tr w:rsidR="00B959AA" w:rsidRPr="00452404" w14:paraId="041DFBBB" w14:textId="77777777" w:rsidTr="006C0783">
        <w:trPr>
          <w:trHeight w:val="172"/>
        </w:trPr>
        <w:tc>
          <w:tcPr>
            <w:tcW w:w="2426" w:type="dxa"/>
            <w:tcBorders>
              <w:top w:val="single" w:sz="2" w:space="0" w:color="595959" w:themeColor="text1" w:themeTint="A6"/>
              <w:left w:val="single" w:sz="12" w:space="0" w:color="FFFFFF" w:themeColor="background1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3A941D2B" w14:textId="77777777" w:rsidR="00B959AA" w:rsidRPr="00452404" w:rsidRDefault="00B959AA" w:rsidP="00B959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vs no</w:t>
            </w:r>
          </w:p>
        </w:tc>
        <w:tc>
          <w:tcPr>
            <w:tcW w:w="1969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5F2FCEEA" w14:textId="77777777" w:rsidR="00B959AA" w:rsidRPr="00452404" w:rsidRDefault="00B959AA" w:rsidP="00B959A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>1.455 (1.067-1.986)</w:t>
            </w:r>
          </w:p>
        </w:tc>
        <w:tc>
          <w:tcPr>
            <w:tcW w:w="1008" w:type="dxa"/>
            <w:gridSpan w:val="2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</w:tcPr>
          <w:p w14:paraId="4821CE1C" w14:textId="77777777" w:rsidR="00B959AA" w:rsidRPr="00452404" w:rsidRDefault="00B959AA" w:rsidP="00B95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953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</w:tcBorders>
            <w:shd w:val="clear" w:color="auto" w:fill="FFFFFF" w:themeFill="background1"/>
            <w:vAlign w:val="bottom"/>
          </w:tcPr>
          <w:p w14:paraId="53ECDF9D" w14:textId="13BA19AD" w:rsidR="00B959AA" w:rsidRPr="00452404" w:rsidRDefault="00B959AA" w:rsidP="00B959A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4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05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595959" w:themeColor="text1" w:themeTint="A6"/>
              <w:left w:val="nil"/>
              <w:bottom w:val="single" w:sz="2" w:space="0" w:color="595959" w:themeColor="text1" w:themeTint="A6"/>
              <w:right w:val="nil"/>
            </w:tcBorders>
            <w:shd w:val="clear" w:color="auto" w:fill="FFFFFF" w:themeFill="background1"/>
            <w:vAlign w:val="bottom"/>
          </w:tcPr>
          <w:p w14:paraId="414B62E6" w14:textId="6577B8EB" w:rsidR="00B959AA" w:rsidRPr="00982CDA" w:rsidRDefault="00B959AA" w:rsidP="00B959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2CDA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B959AA" w:rsidRPr="00452404" w14:paraId="70A8071C" w14:textId="77777777" w:rsidTr="006C0783">
        <w:trPr>
          <w:trHeight w:val="172"/>
        </w:trPr>
        <w:tc>
          <w:tcPr>
            <w:tcW w:w="4395" w:type="dxa"/>
            <w:gridSpan w:val="2"/>
            <w:tcBorders>
              <w:top w:val="single" w:sz="2" w:space="0" w:color="595959" w:themeColor="text1" w:themeTint="A6"/>
              <w:left w:val="single" w:sz="12" w:space="0" w:color="FFFFFF" w:themeColor="background1"/>
              <w:bottom w:val="single" w:sz="4" w:space="0" w:color="767171" w:themeColor="background2" w:themeShade="80"/>
              <w:right w:val="nil"/>
            </w:tcBorders>
            <w:shd w:val="clear" w:color="auto" w:fill="FFFFFF" w:themeFill="background1"/>
          </w:tcPr>
          <w:p w14:paraId="0D4EF72C" w14:textId="5E5A85C8" w:rsidR="00B959AA" w:rsidRPr="00452404" w:rsidRDefault="00310A95" w:rsidP="00B959A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vant</w:t>
            </w:r>
            <w:r w:rsidR="00B959AA"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chemotherapy for liver metastases</w:t>
            </w:r>
          </w:p>
        </w:tc>
        <w:tc>
          <w:tcPr>
            <w:tcW w:w="1008" w:type="dxa"/>
            <w:gridSpan w:val="2"/>
            <w:tcBorders>
              <w:top w:val="single" w:sz="2" w:space="0" w:color="595959" w:themeColor="text1" w:themeTint="A6"/>
              <w:left w:val="nil"/>
              <w:bottom w:val="single" w:sz="2" w:space="0" w:color="595959"/>
              <w:right w:val="nil"/>
            </w:tcBorders>
            <w:shd w:val="clear" w:color="auto" w:fill="FFFFFF" w:themeFill="background1"/>
          </w:tcPr>
          <w:p w14:paraId="296D1C57" w14:textId="77777777" w:rsidR="00B959AA" w:rsidRPr="00452404" w:rsidRDefault="00B959AA" w:rsidP="00B959A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2" w:space="0" w:color="595959" w:themeColor="text1" w:themeTint="A6"/>
              <w:left w:val="nil"/>
              <w:bottom w:val="single" w:sz="2" w:space="0" w:color="595959"/>
            </w:tcBorders>
            <w:shd w:val="clear" w:color="auto" w:fill="FFFFFF" w:themeFill="background1"/>
            <w:vAlign w:val="bottom"/>
          </w:tcPr>
          <w:p w14:paraId="59E508C6" w14:textId="77777777" w:rsidR="00B959AA" w:rsidRPr="00452404" w:rsidRDefault="00B959AA" w:rsidP="00B959A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2" w:space="0" w:color="595959" w:themeColor="text1" w:themeTint="A6"/>
              <w:left w:val="nil"/>
              <w:bottom w:val="single" w:sz="2" w:space="0" w:color="595959"/>
              <w:right w:val="nil"/>
            </w:tcBorders>
            <w:shd w:val="clear" w:color="auto" w:fill="FFFFFF" w:themeFill="background1"/>
            <w:vAlign w:val="bottom"/>
          </w:tcPr>
          <w:p w14:paraId="428E8599" w14:textId="77777777" w:rsidR="00B959AA" w:rsidRPr="00452404" w:rsidRDefault="00B959AA" w:rsidP="00B959AA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959AA" w:rsidRPr="00452404" w14:paraId="7A64EEAE" w14:textId="77777777" w:rsidTr="006C0783">
        <w:trPr>
          <w:trHeight w:val="172"/>
        </w:trPr>
        <w:tc>
          <w:tcPr>
            <w:tcW w:w="2426" w:type="dxa"/>
            <w:tcBorders>
              <w:top w:val="single" w:sz="2" w:space="0" w:color="595959" w:themeColor="text1" w:themeTint="A6"/>
              <w:left w:val="single" w:sz="12" w:space="0" w:color="FFFFFF" w:themeColor="background1"/>
              <w:bottom w:val="single" w:sz="4" w:space="0" w:color="767171" w:themeColor="background2" w:themeShade="80"/>
              <w:right w:val="nil"/>
            </w:tcBorders>
            <w:shd w:val="clear" w:color="auto" w:fill="FFFFFF" w:themeFill="background1"/>
          </w:tcPr>
          <w:p w14:paraId="7925B6C7" w14:textId="77777777" w:rsidR="00B959AA" w:rsidRPr="00452404" w:rsidRDefault="00B959AA" w:rsidP="00B959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vs no </w:t>
            </w:r>
          </w:p>
        </w:tc>
        <w:tc>
          <w:tcPr>
            <w:tcW w:w="1969" w:type="dxa"/>
            <w:tcBorders>
              <w:top w:val="single" w:sz="2" w:space="0" w:color="595959" w:themeColor="text1" w:themeTint="A6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FFFFFF" w:themeFill="background1"/>
            <w:vAlign w:val="bottom"/>
          </w:tcPr>
          <w:p w14:paraId="36E1E901" w14:textId="77777777" w:rsidR="00B959AA" w:rsidRPr="00452404" w:rsidRDefault="00B959AA" w:rsidP="00B959A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>0.834 (0.622-1.119)</w:t>
            </w:r>
          </w:p>
        </w:tc>
        <w:tc>
          <w:tcPr>
            <w:tcW w:w="1008" w:type="dxa"/>
            <w:gridSpan w:val="2"/>
            <w:tcBorders>
              <w:top w:val="single" w:sz="2" w:space="0" w:color="595959" w:themeColor="text1" w:themeTint="A6"/>
              <w:left w:val="nil"/>
              <w:bottom w:val="single" w:sz="2" w:space="0" w:color="595959"/>
              <w:right w:val="nil"/>
            </w:tcBorders>
            <w:shd w:val="clear" w:color="auto" w:fill="FFFFFF" w:themeFill="background1"/>
          </w:tcPr>
          <w:p w14:paraId="13B496D2" w14:textId="77777777" w:rsidR="00B959AA" w:rsidRPr="00452404" w:rsidRDefault="00B959AA" w:rsidP="00B95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Cs/>
                <w:sz w:val="20"/>
                <w:szCs w:val="20"/>
              </w:rPr>
              <w:t>0.226</w:t>
            </w:r>
          </w:p>
        </w:tc>
        <w:tc>
          <w:tcPr>
            <w:tcW w:w="1953" w:type="dxa"/>
            <w:tcBorders>
              <w:top w:val="single" w:sz="2" w:space="0" w:color="595959" w:themeColor="text1" w:themeTint="A6"/>
              <w:left w:val="nil"/>
              <w:bottom w:val="single" w:sz="2" w:space="0" w:color="595959"/>
            </w:tcBorders>
            <w:shd w:val="clear" w:color="auto" w:fill="FFFFFF" w:themeFill="background1"/>
            <w:vAlign w:val="bottom"/>
          </w:tcPr>
          <w:p w14:paraId="120AA665" w14:textId="30F5C664" w:rsidR="00B959AA" w:rsidRPr="00452404" w:rsidRDefault="00B959AA" w:rsidP="00B959A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595959" w:themeColor="text1" w:themeTint="A6"/>
              <w:left w:val="nil"/>
              <w:bottom w:val="single" w:sz="2" w:space="0" w:color="595959"/>
              <w:right w:val="nil"/>
            </w:tcBorders>
            <w:shd w:val="clear" w:color="auto" w:fill="FFFFFF" w:themeFill="background1"/>
            <w:vAlign w:val="bottom"/>
          </w:tcPr>
          <w:p w14:paraId="3D9E3BB2" w14:textId="5FC8AFA3" w:rsidR="00B959AA" w:rsidRPr="00982CDA" w:rsidRDefault="00B959AA" w:rsidP="00B959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82CDA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</w:tbl>
    <w:p w14:paraId="1554FD23" w14:textId="3A9AB766" w:rsidR="00982CDA" w:rsidRDefault="00982CDA"/>
    <w:p w14:paraId="5C7A90B4" w14:textId="77777777" w:rsidR="00310A95" w:rsidRDefault="00310A95"/>
    <w:tbl>
      <w:tblPr>
        <w:tblStyle w:val="TableGrid"/>
        <w:tblpPr w:leftFromText="180" w:rightFromText="180" w:vertAnchor="text" w:horzAnchor="margin" w:tblpXSpec="center" w:tblpY="-27"/>
        <w:tblW w:w="708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6"/>
        <w:gridCol w:w="2850"/>
        <w:gridCol w:w="992"/>
      </w:tblGrid>
      <w:tr w:rsidR="00982CDA" w:rsidRPr="00452404" w14:paraId="5C3F5604" w14:textId="77777777" w:rsidTr="006C0783">
        <w:trPr>
          <w:trHeight w:val="340"/>
        </w:trPr>
        <w:tc>
          <w:tcPr>
            <w:tcW w:w="708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7FDC9C" w14:textId="36DBBC35" w:rsidR="00982CDA" w:rsidRPr="00452404" w:rsidRDefault="00FB03E6" w:rsidP="006C07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982CDA"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6C078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BF00C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982CDA"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. Multivariable models of OS predictors after hepatectomy for CRC during 2000-2010 and 2011-</w:t>
            </w:r>
            <w:proofErr w:type="gramStart"/>
            <w:r w:rsidR="00982CDA"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  <w:r w:rsidR="00BF00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clusion of neoadjuvant and adjuvant chemotherapy </w:t>
            </w:r>
          </w:p>
        </w:tc>
      </w:tr>
      <w:tr w:rsidR="00982CDA" w:rsidRPr="00452404" w14:paraId="1FE324CC" w14:textId="77777777" w:rsidTr="006C0783">
        <w:trPr>
          <w:trHeight w:val="412"/>
        </w:trPr>
        <w:tc>
          <w:tcPr>
            <w:tcW w:w="3246" w:type="dxa"/>
            <w:tcBorders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04D3AF59" w14:textId="77777777" w:rsidR="00982CDA" w:rsidRPr="00452404" w:rsidRDefault="00982CDA" w:rsidP="006C07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47FA9F48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Adjusted Hazard ratio†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74BD5E9A" w14:textId="77777777" w:rsidR="00982CDA" w:rsidRPr="00452404" w:rsidRDefault="00982CDA" w:rsidP="006C078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982CDA" w:rsidRPr="00452404" w14:paraId="60F49855" w14:textId="77777777" w:rsidTr="006C0783">
        <w:trPr>
          <w:trHeight w:val="172"/>
        </w:trPr>
        <w:tc>
          <w:tcPr>
            <w:tcW w:w="6096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68075A7B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2000-2010 perio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7D271F9C" w14:textId="77777777" w:rsidR="00982CDA" w:rsidRPr="00452404" w:rsidRDefault="00982CDA" w:rsidP="006C07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CDA" w:rsidRPr="00452404" w14:paraId="2887F9F4" w14:textId="77777777" w:rsidTr="006C0783">
        <w:trPr>
          <w:trHeight w:val="172"/>
        </w:trPr>
        <w:tc>
          <w:tcPr>
            <w:tcW w:w="3246" w:type="dxa"/>
            <w:tcBorders>
              <w:top w:val="single" w:sz="4" w:space="0" w:color="595959"/>
              <w:left w:val="single" w:sz="12" w:space="0" w:color="FFFFFF" w:themeColor="background1"/>
              <w:bottom w:val="single" w:sz="4" w:space="0" w:color="595959"/>
              <w:right w:val="nil"/>
            </w:tcBorders>
            <w:shd w:val="clear" w:color="auto" w:fill="FFFFFF" w:themeFill="background1"/>
          </w:tcPr>
          <w:p w14:paraId="2284EE0A" w14:textId="77777777" w:rsidR="00982CDA" w:rsidRPr="00452404" w:rsidRDefault="00982CDA" w:rsidP="006C0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ASA ([3 and 4] vs [1 and 2])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0ACC475" w14:textId="645B87AB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59AA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959AA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  <w:r w:rsidR="000574D7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B959AA">
              <w:rPr>
                <w:rFonts w:ascii="Times New Roman" w:hAnsi="Times New Roman" w:cs="Times New Roman"/>
                <w:sz w:val="20"/>
                <w:szCs w:val="20"/>
              </w:rPr>
              <w:t>2.381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5EF999A3" w14:textId="170271A4" w:rsidR="00982CDA" w:rsidRPr="0058041A" w:rsidRDefault="00982CDA" w:rsidP="006C078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41A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B959AA" w:rsidRPr="0058041A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</w:tr>
      <w:tr w:rsidR="00982CDA" w:rsidRPr="00452404" w14:paraId="0E38445C" w14:textId="77777777" w:rsidTr="006C0783">
        <w:trPr>
          <w:trHeight w:val="172"/>
        </w:trPr>
        <w:tc>
          <w:tcPr>
            <w:tcW w:w="3246" w:type="dxa"/>
            <w:tcBorders>
              <w:top w:val="single" w:sz="4" w:space="0" w:color="595959"/>
              <w:left w:val="single" w:sz="12" w:space="0" w:color="FFFFFF" w:themeColor="background1"/>
              <w:bottom w:val="single" w:sz="4" w:space="0" w:color="595959"/>
              <w:right w:val="nil"/>
            </w:tcBorders>
            <w:shd w:val="clear" w:color="auto" w:fill="FFFFFF" w:themeFill="background1"/>
          </w:tcPr>
          <w:p w14:paraId="038CC329" w14:textId="77777777" w:rsidR="00982CDA" w:rsidRPr="00452404" w:rsidRDefault="00982CDA" w:rsidP="006C0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Grade (poor vs well or moderate)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A27B43E" w14:textId="135CCE84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B959A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B959A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0574D7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B959A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703A78C6" w14:textId="6B328508" w:rsidR="00982CDA" w:rsidRPr="00452404" w:rsidRDefault="00982CDA" w:rsidP="006C0783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  <w:r w:rsidR="00B959A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982CDA" w:rsidRPr="00452404" w14:paraId="3F68C2F8" w14:textId="77777777" w:rsidTr="00B959AA">
        <w:trPr>
          <w:trHeight w:val="172"/>
        </w:trPr>
        <w:tc>
          <w:tcPr>
            <w:tcW w:w="3246" w:type="dxa"/>
            <w:tcBorders>
              <w:top w:val="single" w:sz="4" w:space="0" w:color="595959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A33DCA" w14:textId="77777777" w:rsidR="00982CDA" w:rsidRPr="00452404" w:rsidRDefault="00982CDA" w:rsidP="006C0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pNode</w:t>
            </w:r>
            <w:proofErr w:type="spellEnd"/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1 &amp; 2 vs 0)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48622FB" w14:textId="0C632A8A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59AA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959A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="000574D7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B959AA">
              <w:rPr>
                <w:rFonts w:ascii="Times New Roman" w:hAnsi="Times New Roman" w:cs="Times New Roman"/>
                <w:sz w:val="20"/>
                <w:szCs w:val="20"/>
              </w:rPr>
              <w:t>2.995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38F8E4A8" w14:textId="7769CB21" w:rsidR="00982CDA" w:rsidRPr="00E742E5" w:rsidRDefault="00982CDA" w:rsidP="006C07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B959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</w:tr>
      <w:tr w:rsidR="00B959AA" w:rsidRPr="00452404" w14:paraId="06267CF2" w14:textId="77777777" w:rsidTr="00B959AA">
        <w:trPr>
          <w:trHeight w:val="172"/>
        </w:trPr>
        <w:tc>
          <w:tcPr>
            <w:tcW w:w="3246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2E3C18" w14:textId="765FA796" w:rsidR="00B959AA" w:rsidRPr="00452404" w:rsidRDefault="00310A95" w:rsidP="006C0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adjuvant</w:t>
            </w:r>
            <w:r w:rsidR="00B959AA"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chemotherapy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3C44D18" w14:textId="00916DA7" w:rsidR="00B959AA" w:rsidRPr="00452404" w:rsidRDefault="000574D7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4 (1.082 – 2.56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2CCE6C89" w14:textId="0D2BB092" w:rsidR="00B959AA" w:rsidRPr="00E742E5" w:rsidRDefault="000574D7" w:rsidP="006C07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B959AA" w:rsidRPr="00452404" w14:paraId="77B4DB89" w14:textId="77777777" w:rsidTr="00B959AA">
        <w:trPr>
          <w:trHeight w:val="172"/>
        </w:trPr>
        <w:tc>
          <w:tcPr>
            <w:tcW w:w="3246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80221F4" w14:textId="32177707" w:rsidR="00B959AA" w:rsidRPr="00452404" w:rsidRDefault="00310A95" w:rsidP="006C0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vant</w:t>
            </w:r>
            <w:r w:rsidR="00B959AA"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chemotherapy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74DD635B" w14:textId="2E900BF8" w:rsidR="00B959AA" w:rsidRPr="00452404" w:rsidRDefault="000574D7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9 (0.429 – 0.92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6C399277" w14:textId="782AF343" w:rsidR="00B959AA" w:rsidRPr="00E742E5" w:rsidRDefault="000574D7" w:rsidP="006C07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982CDA" w:rsidRPr="00452404" w14:paraId="3BECC946" w14:textId="77777777" w:rsidTr="006C0783">
        <w:trPr>
          <w:trHeight w:val="172"/>
        </w:trPr>
        <w:tc>
          <w:tcPr>
            <w:tcW w:w="6096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10C77F1" w14:textId="7777777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b/>
                <w:sz w:val="20"/>
                <w:szCs w:val="20"/>
              </w:rPr>
              <w:t>2011-2016 perio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466215D8" w14:textId="77777777" w:rsidR="00982CDA" w:rsidRPr="00452404" w:rsidRDefault="00982CDA" w:rsidP="006C07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CDA" w:rsidRPr="00452404" w14:paraId="070C783C" w14:textId="77777777" w:rsidTr="006C0783">
        <w:trPr>
          <w:trHeight w:val="172"/>
        </w:trPr>
        <w:tc>
          <w:tcPr>
            <w:tcW w:w="3246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595959"/>
              <w:right w:val="nil"/>
            </w:tcBorders>
            <w:shd w:val="clear" w:color="auto" w:fill="FFFFFF" w:themeFill="background1"/>
          </w:tcPr>
          <w:p w14:paraId="05F2590D" w14:textId="77777777" w:rsidR="00982CDA" w:rsidRPr="00452404" w:rsidRDefault="00982CDA" w:rsidP="006C0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pNode</w:t>
            </w:r>
            <w:proofErr w:type="spellEnd"/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1 &amp; 2 vs 0)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D4EFA4D" w14:textId="1404DB62" w:rsidR="00982CDA" w:rsidRPr="00452404" w:rsidRDefault="000574D7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9</w:t>
            </w:r>
            <w:r w:rsidR="00982CDA"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 – </w:t>
            </w:r>
            <w:r w:rsidR="00982CDA" w:rsidRPr="0045240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982CDA" w:rsidRPr="004524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19E526C1" w14:textId="1E772F37" w:rsidR="00982CDA" w:rsidRPr="00E742E5" w:rsidRDefault="00982CDA" w:rsidP="006C07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42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0574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982CDA" w:rsidRPr="00452404" w14:paraId="3528FE86" w14:textId="77777777" w:rsidTr="006C0783">
        <w:trPr>
          <w:trHeight w:val="172"/>
        </w:trPr>
        <w:tc>
          <w:tcPr>
            <w:tcW w:w="3246" w:type="dxa"/>
            <w:tcBorders>
              <w:top w:val="single" w:sz="4" w:space="0" w:color="595959"/>
              <w:left w:val="single" w:sz="12" w:space="0" w:color="FFFFFF" w:themeColor="background1"/>
              <w:bottom w:val="single" w:sz="4" w:space="0" w:color="595959"/>
              <w:right w:val="nil"/>
            </w:tcBorders>
            <w:shd w:val="clear" w:color="auto" w:fill="FFFFFF" w:themeFill="background1"/>
          </w:tcPr>
          <w:p w14:paraId="046D392B" w14:textId="77777777" w:rsidR="00982CDA" w:rsidRPr="00452404" w:rsidRDefault="00982CDA" w:rsidP="006C0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Multiple vs solitary liver </w:t>
            </w:r>
            <w:proofErr w:type="spellStart"/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D36CFE7" w14:textId="1A6F8B49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C21B7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C21B7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  <w:r w:rsidR="000574D7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C21B7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6AD2D457" w14:textId="40F3EE29" w:rsidR="00982CDA" w:rsidRPr="00FC21B7" w:rsidRDefault="00982CDA" w:rsidP="006C07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21B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C21B7" w:rsidRPr="00FC21B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982CDA" w:rsidRPr="00452404" w14:paraId="4FE79A16" w14:textId="77777777" w:rsidTr="006C0783">
        <w:trPr>
          <w:trHeight w:val="172"/>
        </w:trPr>
        <w:tc>
          <w:tcPr>
            <w:tcW w:w="3246" w:type="dxa"/>
            <w:tcBorders>
              <w:top w:val="single" w:sz="4" w:space="0" w:color="595959"/>
              <w:left w:val="single" w:sz="12" w:space="0" w:color="FFFFFF" w:themeColor="background1"/>
              <w:bottom w:val="single" w:sz="4" w:space="0" w:color="595959"/>
              <w:right w:val="nil"/>
            </w:tcBorders>
            <w:shd w:val="clear" w:color="auto" w:fill="FFFFFF" w:themeFill="background1"/>
          </w:tcPr>
          <w:p w14:paraId="00B92A55" w14:textId="77777777" w:rsidR="00982CDA" w:rsidRPr="00452404" w:rsidRDefault="00982CDA" w:rsidP="006C0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CEA (≥ 200ng/ml vs &lt;200ng/ml)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A99B593" w14:textId="38A8BD27" w:rsidR="00982CDA" w:rsidRPr="00452404" w:rsidRDefault="00982CDA" w:rsidP="006C0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C21B7">
              <w:rPr>
                <w:rFonts w:ascii="Times New Roman" w:hAnsi="Times New Roman" w:cs="Times New Roman"/>
                <w:sz w:val="20"/>
                <w:szCs w:val="20"/>
              </w:rPr>
              <w:t>.440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C21B7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  <w:r w:rsidR="000574D7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C21B7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  <w:r w:rsidRPr="004524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55D7B92B" w14:textId="057A3966" w:rsidR="00982CDA" w:rsidRPr="00FC21B7" w:rsidRDefault="00982CDA" w:rsidP="006C07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21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FC21B7" w:rsidRPr="00FC21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</w:tr>
      <w:tr w:rsidR="00B959AA" w:rsidRPr="00452404" w14:paraId="4D20B840" w14:textId="77777777" w:rsidTr="006C0783">
        <w:trPr>
          <w:trHeight w:val="172"/>
        </w:trPr>
        <w:tc>
          <w:tcPr>
            <w:tcW w:w="3246" w:type="dxa"/>
            <w:tcBorders>
              <w:top w:val="single" w:sz="4" w:space="0" w:color="595959"/>
              <w:left w:val="single" w:sz="12" w:space="0" w:color="FFFFFF" w:themeColor="background1"/>
              <w:bottom w:val="single" w:sz="4" w:space="0" w:color="595959"/>
              <w:right w:val="nil"/>
            </w:tcBorders>
            <w:shd w:val="clear" w:color="auto" w:fill="FFFFFF" w:themeFill="background1"/>
          </w:tcPr>
          <w:p w14:paraId="72BBFDC5" w14:textId="1C4C40E6" w:rsidR="00B959AA" w:rsidRPr="00452404" w:rsidRDefault="00310A95" w:rsidP="00B9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adjuvant</w:t>
            </w:r>
            <w:r w:rsidR="00B959AA"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chemotherapy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10354D8" w14:textId="166CCBC6" w:rsidR="00B959AA" w:rsidRPr="00452404" w:rsidRDefault="000574D7" w:rsidP="00B9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2 (0.553 – 1.85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67DABA0F" w14:textId="26750611" w:rsidR="00B959AA" w:rsidRPr="00E742E5" w:rsidRDefault="000574D7" w:rsidP="00B959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B959AA" w:rsidRPr="00452404" w14:paraId="35A3784F" w14:textId="77777777" w:rsidTr="00B959AA">
        <w:trPr>
          <w:trHeight w:val="172"/>
        </w:trPr>
        <w:tc>
          <w:tcPr>
            <w:tcW w:w="3246" w:type="dxa"/>
            <w:tcBorders>
              <w:top w:val="single" w:sz="4" w:space="0" w:color="767171" w:themeColor="background2" w:themeShade="80"/>
              <w:left w:val="single" w:sz="12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30F1450" w14:textId="5728193F" w:rsidR="00B959AA" w:rsidRPr="00452404" w:rsidRDefault="00310A95" w:rsidP="00B9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vant</w:t>
            </w:r>
            <w:r w:rsidR="00B959AA" w:rsidRPr="00452404">
              <w:rPr>
                <w:rFonts w:ascii="Times New Roman" w:hAnsi="Times New Roman" w:cs="Times New Roman"/>
                <w:sz w:val="20"/>
                <w:szCs w:val="20"/>
              </w:rPr>
              <w:t xml:space="preserve"> chemotherapy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748AFE20" w14:textId="3622C0CE" w:rsidR="00B959AA" w:rsidRPr="00452404" w:rsidRDefault="000574D7" w:rsidP="00B9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1 (0.672 – 2.2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bottom"/>
          </w:tcPr>
          <w:p w14:paraId="13441342" w14:textId="2635ECC6" w:rsidR="00B959AA" w:rsidRPr="00452404" w:rsidRDefault="000574D7" w:rsidP="00B959A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982CDA" w:rsidRPr="00452404" w14:paraId="718C8EEA" w14:textId="77777777" w:rsidTr="006C0783">
        <w:trPr>
          <w:trHeight w:val="359"/>
        </w:trPr>
        <w:tc>
          <w:tcPr>
            <w:tcW w:w="7088" w:type="dxa"/>
            <w:gridSpan w:val="3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FFFFFF" w:themeFill="background1"/>
          </w:tcPr>
          <w:p w14:paraId="5B4B446A" w14:textId="77777777" w:rsidR="00982CDA" w:rsidRPr="00452404" w:rsidRDefault="00982CDA" w:rsidP="006C07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6D3C2BB0" w14:textId="77777777" w:rsidR="001A1857" w:rsidRDefault="001A1857"/>
    <w:sectPr w:rsidR="001A1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B8E1C9" w14:textId="77777777" w:rsidR="002E4B8B" w:rsidRDefault="002E4B8B" w:rsidP="00310A95">
      <w:pPr>
        <w:spacing w:after="0" w:line="240" w:lineRule="auto"/>
      </w:pPr>
      <w:r>
        <w:separator/>
      </w:r>
    </w:p>
  </w:endnote>
  <w:endnote w:type="continuationSeparator" w:id="0">
    <w:p w14:paraId="66131CC1" w14:textId="77777777" w:rsidR="002E4B8B" w:rsidRDefault="002E4B8B" w:rsidP="00310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A00184" w14:textId="77777777" w:rsidR="002E4B8B" w:rsidRDefault="002E4B8B" w:rsidP="00310A95">
      <w:pPr>
        <w:spacing w:after="0" w:line="240" w:lineRule="auto"/>
      </w:pPr>
      <w:r>
        <w:separator/>
      </w:r>
    </w:p>
  </w:footnote>
  <w:footnote w:type="continuationSeparator" w:id="0">
    <w:p w14:paraId="54BFB522" w14:textId="77777777" w:rsidR="002E4B8B" w:rsidRDefault="002E4B8B" w:rsidP="00310A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A79BD"/>
    <w:multiLevelType w:val="hybridMultilevel"/>
    <w:tmpl w:val="54883FBE"/>
    <w:lvl w:ilvl="0" w:tplc="C3F296BA">
      <w:start w:val="1"/>
      <w:numFmt w:val="bullet"/>
      <w:lvlText w:val=" 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CDA"/>
    <w:rsid w:val="000574D7"/>
    <w:rsid w:val="001A1857"/>
    <w:rsid w:val="002E4B8B"/>
    <w:rsid w:val="00310A95"/>
    <w:rsid w:val="0058041A"/>
    <w:rsid w:val="006C0783"/>
    <w:rsid w:val="007E4A1E"/>
    <w:rsid w:val="007F28FC"/>
    <w:rsid w:val="00913757"/>
    <w:rsid w:val="00982CDA"/>
    <w:rsid w:val="00A97CEB"/>
    <w:rsid w:val="00B959AA"/>
    <w:rsid w:val="00BF00C0"/>
    <w:rsid w:val="00BF339C"/>
    <w:rsid w:val="00F57352"/>
    <w:rsid w:val="00FB03E6"/>
    <w:rsid w:val="00FC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4E582"/>
  <w15:chartTrackingRefBased/>
  <w15:docId w15:val="{0F016724-62A3-4E25-A4D0-54B3A021E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CD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2CDA"/>
    <w:pPr>
      <w:ind w:left="720"/>
      <w:contextualSpacing/>
    </w:pPr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10A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A95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10A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A95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Chen</dc:creator>
  <cp:keywords/>
  <dc:description/>
  <cp:lastModifiedBy>Lionel Chen</cp:lastModifiedBy>
  <cp:revision>8</cp:revision>
  <dcterms:created xsi:type="dcterms:W3CDTF">2020-07-07T05:23:00Z</dcterms:created>
  <dcterms:modified xsi:type="dcterms:W3CDTF">2020-07-26T13:18:00Z</dcterms:modified>
</cp:coreProperties>
</file>